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4A0A4" w14:textId="577B5C6A" w:rsidR="00053B02" w:rsidRPr="00F11936" w:rsidRDefault="00053B02" w:rsidP="00F11936">
      <w:pPr>
        <w:spacing w:line="276" w:lineRule="auto"/>
        <w:rPr>
          <w:rFonts w:asciiTheme="majorBidi" w:hAnsiTheme="majorBidi" w:cstheme="majorBidi"/>
        </w:rPr>
      </w:pPr>
      <w:r w:rsidRPr="00F11936">
        <w:rPr>
          <w:rFonts w:asciiTheme="majorBidi" w:hAnsiTheme="majorBidi" w:cstheme="majorBidi"/>
          <w:b/>
          <w:bCs/>
          <w:color w:val="000000" w:themeColor="text1"/>
        </w:rPr>
        <w:t>S</w:t>
      </w:r>
      <w:r w:rsidR="00BF01F1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F11936">
        <w:rPr>
          <w:rFonts w:asciiTheme="majorBidi" w:hAnsiTheme="majorBidi" w:cstheme="majorBidi"/>
          <w:b/>
          <w:bCs/>
          <w:color w:val="000000" w:themeColor="text1"/>
        </w:rPr>
        <w:t xml:space="preserve"> Table</w:t>
      </w:r>
      <w:r w:rsidR="002170A2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F11936">
        <w:rPr>
          <w:rFonts w:asciiTheme="majorBidi" w:hAnsiTheme="majorBidi" w:cstheme="majorBidi"/>
          <w:color w:val="000000" w:themeColor="text1"/>
        </w:rPr>
        <w:t xml:space="preserve"> </w:t>
      </w:r>
      <w:r w:rsidRPr="00F350E5">
        <w:rPr>
          <w:rFonts w:asciiTheme="majorBidi" w:hAnsiTheme="majorBidi" w:cstheme="majorBidi"/>
          <w:b/>
          <w:bCs/>
        </w:rPr>
        <w:t xml:space="preserve">Runx3 </w:t>
      </w:r>
      <w:r w:rsidR="00687924" w:rsidRPr="00F350E5">
        <w:rPr>
          <w:rFonts w:asciiTheme="majorBidi" w:hAnsiTheme="majorBidi" w:cstheme="majorBidi"/>
          <w:b/>
          <w:bCs/>
        </w:rPr>
        <w:t>HCT</w:t>
      </w:r>
      <w:r w:rsidRPr="00F350E5">
        <w:rPr>
          <w:rFonts w:asciiTheme="majorBidi" w:hAnsiTheme="majorBidi" w:cstheme="majorBidi"/>
          <w:b/>
          <w:bCs/>
        </w:rPr>
        <w:t xml:space="preserve"> expressed in </w:t>
      </w:r>
      <w:r w:rsidR="00BE0828" w:rsidRPr="00F350E5">
        <w:rPr>
          <w:rFonts w:asciiTheme="majorBidi" w:hAnsiTheme="majorBidi" w:cstheme="majorBidi"/>
          <w:b/>
          <w:bCs/>
        </w:rPr>
        <w:t xml:space="preserve">clusters of </w:t>
      </w:r>
      <w:r w:rsidRPr="00F350E5">
        <w:rPr>
          <w:rFonts w:asciiTheme="majorBidi" w:hAnsiTheme="majorBidi" w:cstheme="majorBidi"/>
          <w:b/>
          <w:bCs/>
        </w:rPr>
        <w:t>DRG proprioceptive</w:t>
      </w:r>
      <w:r w:rsidR="00BE0828" w:rsidRPr="00F350E5">
        <w:rPr>
          <w:rFonts w:asciiTheme="majorBidi" w:hAnsiTheme="majorBidi" w:cstheme="majorBidi"/>
          <w:b/>
          <w:bCs/>
        </w:rPr>
        <w:t>,</w:t>
      </w:r>
      <w:r w:rsidRPr="00F350E5">
        <w:rPr>
          <w:rFonts w:asciiTheme="majorBidi" w:hAnsiTheme="majorBidi" w:cstheme="majorBidi"/>
          <w:b/>
          <w:bCs/>
        </w:rPr>
        <w:t xml:space="preserve"> </w:t>
      </w:r>
      <w:r w:rsidR="001671F9" w:rsidRPr="00F350E5">
        <w:rPr>
          <w:rFonts w:asciiTheme="majorBidi" w:hAnsiTheme="majorBidi" w:cstheme="majorBidi"/>
          <w:b/>
          <w:bCs/>
        </w:rPr>
        <w:t xml:space="preserve">mechanoceptive </w:t>
      </w:r>
      <w:r w:rsidR="00BE0828" w:rsidRPr="00F350E5">
        <w:rPr>
          <w:rFonts w:asciiTheme="majorBidi" w:hAnsiTheme="majorBidi" w:cstheme="majorBidi"/>
          <w:b/>
          <w:bCs/>
        </w:rPr>
        <w:t xml:space="preserve">or other neuron subtypes </w:t>
      </w:r>
      <w:r w:rsidRPr="00F350E5">
        <w:rPr>
          <w:rFonts w:asciiTheme="majorBidi" w:hAnsiTheme="majorBidi" w:cstheme="majorBidi"/>
          <w:b/>
          <w:bCs/>
        </w:rPr>
        <w:t>in early embryonic development</w:t>
      </w:r>
    </w:p>
    <w:p w14:paraId="4DC88058" w14:textId="1FF0A1B7" w:rsidR="00053B02" w:rsidRPr="00F11936" w:rsidRDefault="00053B02" w:rsidP="00053B02">
      <w:pPr>
        <w:spacing w:line="276" w:lineRule="auto"/>
        <w:rPr>
          <w:rFonts w:asciiTheme="majorBidi" w:hAnsiTheme="majorBidi" w:cstheme="majorBidi"/>
        </w:rPr>
      </w:pP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6"/>
        <w:gridCol w:w="2410"/>
        <w:gridCol w:w="7791"/>
      </w:tblGrid>
      <w:tr w:rsidR="00053B02" w:rsidRPr="00F11936" w14:paraId="0C30C323" w14:textId="77777777" w:rsidTr="00F11936"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</w:tcPr>
          <w:p w14:paraId="784EA39F" w14:textId="15D80A0A" w:rsidR="00053B02" w:rsidRPr="00F11936" w:rsidRDefault="009A497E" w:rsidP="006753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Runx3 </w:t>
            </w:r>
            <w:r w:rsidR="0068792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CT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</w:tcPr>
          <w:p w14:paraId="7BE7F1B6" w14:textId="0C313720" w:rsidR="00053B02" w:rsidRPr="00F11936" w:rsidRDefault="00053B02" w:rsidP="006753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76 genes expressed in </w:t>
            </w:r>
            <w:r w:rsidR="00F11936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11.5 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prioceptive clusters</w:t>
            </w:r>
            <w:r w:rsidR="00F11936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7 and/or 9</w:t>
            </w:r>
          </w:p>
        </w:tc>
      </w:tr>
      <w:tr w:rsidR="00053B02" w:rsidRPr="00F11936" w14:paraId="4A5C92D3" w14:textId="77777777" w:rsidTr="00F11936"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14:paraId="45BADE78" w14:textId="77777777" w:rsidR="00053B02" w:rsidRPr="00F11936" w:rsidRDefault="00053B02" w:rsidP="006753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621ACD76" w14:textId="77777777" w:rsidR="00F11936" w:rsidRDefault="00F11936" w:rsidP="00F1193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44DB4DA2" w14:textId="77777777" w:rsidR="00F11936" w:rsidRDefault="00F11936" w:rsidP="00F1193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65D4337F" w14:textId="45E21022" w:rsidR="00053B02" w:rsidRPr="00F11936" w:rsidRDefault="009A497E" w:rsidP="00F1193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</w:t>
            </w:r>
            <w:r w:rsidR="00053B02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wn</w:t>
            </w:r>
            <w:r w:rsidR="002A660B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  <w:r w:rsidR="00053B02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ulated</w:t>
            </w:r>
          </w:p>
          <w:p w14:paraId="18C86CCD" w14:textId="77777777" w:rsidR="00053B02" w:rsidRPr="00F11936" w:rsidRDefault="00053B02" w:rsidP="00F11936">
            <w:pPr>
              <w:jc w:val="center"/>
              <w:rPr>
                <w:rFonts w:asciiTheme="majorBidi" w:hAnsiTheme="majorBidi" w:cstheme="majorBidi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86 genes)</w:t>
            </w:r>
          </w:p>
        </w:tc>
        <w:tc>
          <w:tcPr>
            <w:tcW w:w="7791" w:type="dxa"/>
            <w:tcBorders>
              <w:bottom w:val="single" w:sz="4" w:space="0" w:color="auto"/>
            </w:tcBorders>
          </w:tcPr>
          <w:p w14:paraId="6D3CA396" w14:textId="3DFB877D" w:rsidR="00053B02" w:rsidRPr="00F11936" w:rsidRDefault="00053B02" w:rsidP="006753E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4933431E20Rik, Ablim3, Adcy1, AI593442, Anxa2, Anxa5, Asic1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acna2d2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alca, Camk1g, Cbln2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cser2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dh12, Cdh18, Cntfr, Cntnap2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peb2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Cyth3, Dock5, Fam189a1, Frmd3, Gabrb3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al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alnt14, Gfra3, Gm2</w:t>
            </w:r>
            <w:r w:rsidR="008967F9"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597, Grik1, Grm3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srr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Jph4, Kcnb1, Kirrel3, Klhl5, Malat1, March8, Mark1, Mdga1, Mgat4c, Mgst3, Miat, Myo1e, Ncam2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eurod1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Nfia, </w:t>
            </w:r>
            <w:r w:rsidR="0043394C"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cdh15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de2a, Pfkp, Piezo2, Pirt, Pls1, Ppp1r3b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rdm12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Prune2, Rab40c, Runx3, Scn7a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cn10a, Six1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ema5a, Shisa6, Slc16a2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lc24a</w:t>
            </w:r>
            <w:r w:rsidR="009738FE"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Slco4a</w:t>
            </w:r>
            <w:r w:rsidR="002C1D9F"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orcs1, Spock1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tra6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Syn2, Syt16, Tbc1d9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ceanc2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Tenm2, Tnks, Tns1, Usp12, Zdhhc22, Zfp804a</w:t>
            </w:r>
          </w:p>
        </w:tc>
      </w:tr>
      <w:tr w:rsidR="00053B02" w:rsidRPr="00F11936" w14:paraId="21FB1A6E" w14:textId="77777777" w:rsidTr="00F11936">
        <w:trPr>
          <w:trHeight w:val="170"/>
        </w:trPr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</w:tcPr>
          <w:p w14:paraId="5C7980B1" w14:textId="77777777" w:rsidR="00053B02" w:rsidRPr="00F11936" w:rsidRDefault="00053B02" w:rsidP="006753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791" w:type="dxa"/>
            <w:tcBorders>
              <w:left w:val="nil"/>
              <w:bottom w:val="nil"/>
              <w:right w:val="nil"/>
            </w:tcBorders>
          </w:tcPr>
          <w:p w14:paraId="3C4AF08D" w14:textId="77777777" w:rsidR="00053B02" w:rsidRPr="00F11936" w:rsidRDefault="00053B02" w:rsidP="006753E3">
            <w:pPr>
              <w:rPr>
                <w:rFonts w:asciiTheme="majorBidi" w:hAnsiTheme="majorBidi" w:cstheme="majorBidi"/>
              </w:rPr>
            </w:pPr>
          </w:p>
        </w:tc>
      </w:tr>
      <w:tr w:rsidR="00053B02" w:rsidRPr="00F11936" w14:paraId="1BBC05E7" w14:textId="77777777" w:rsidTr="00F11936"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</w:tcPr>
          <w:p w14:paraId="3931B332" w14:textId="77777777" w:rsidR="00053B02" w:rsidRPr="00F11936" w:rsidRDefault="00053B02" w:rsidP="006753E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</w:tcPr>
          <w:p w14:paraId="42B458B6" w14:textId="02A30D32" w:rsidR="00053B02" w:rsidRPr="00F11936" w:rsidRDefault="00053B02" w:rsidP="006753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  <w:r w:rsidR="007F489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genes expressed in </w:t>
            </w:r>
            <w:r w:rsidR="00F11936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E11.5 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oprioceptive clusters</w:t>
            </w:r>
            <w:r w:rsidR="00F11936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7 and/or 9</w:t>
            </w:r>
          </w:p>
        </w:tc>
      </w:tr>
      <w:tr w:rsidR="00053B02" w:rsidRPr="00F11936" w14:paraId="046E49B1" w14:textId="77777777" w:rsidTr="00F11936">
        <w:tc>
          <w:tcPr>
            <w:tcW w:w="2416" w:type="dxa"/>
            <w:gridSpan w:val="2"/>
          </w:tcPr>
          <w:p w14:paraId="52B48D96" w14:textId="123D230E" w:rsidR="00053B02" w:rsidRPr="00F11936" w:rsidRDefault="00053B02" w:rsidP="00F1193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p</w:t>
            </w:r>
            <w:r w:rsidR="002A660B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ulated</w:t>
            </w:r>
          </w:p>
          <w:p w14:paraId="73A89A84" w14:textId="77777777" w:rsidR="00053B02" w:rsidRPr="00F11936" w:rsidRDefault="00053B02" w:rsidP="00F11936">
            <w:pPr>
              <w:jc w:val="center"/>
              <w:rPr>
                <w:rFonts w:asciiTheme="majorBidi" w:hAnsiTheme="majorBidi" w:cstheme="majorBidi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58 genes)</w:t>
            </w:r>
          </w:p>
        </w:tc>
        <w:tc>
          <w:tcPr>
            <w:tcW w:w="7791" w:type="dxa"/>
          </w:tcPr>
          <w:p w14:paraId="01571286" w14:textId="2FCFA483" w:rsidR="00053B02" w:rsidRPr="00F11936" w:rsidRDefault="00053B02" w:rsidP="006753E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Akap8l, Alox5ap, Ap2s1, Arl4c, B4galnt1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Fam129a, Gadd45g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Hist3h2ba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Kit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March1, Mrpl43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dufa6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Olfm2, Pctp, Pebp1, Rgs2, Slc1a2, Stk32b, Tox, Tsc22d1, </w:t>
            </w:r>
            <w:r w:rsidR="007F4892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Upf1, </w:t>
            </w:r>
            <w:r w:rsidRPr="00F11936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Yaf2, Zfhx3, Zfp536</w:t>
            </w:r>
          </w:p>
        </w:tc>
      </w:tr>
      <w:tr w:rsidR="001671F9" w:rsidRPr="00F11936" w14:paraId="2889E020" w14:textId="77777777" w:rsidTr="00F11936">
        <w:trPr>
          <w:gridBefore w:val="1"/>
          <w:wBefore w:w="6" w:type="dxa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52BDE85" w14:textId="77777777" w:rsidR="001671F9" w:rsidRPr="00F11936" w:rsidRDefault="001671F9" w:rsidP="00053B0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791" w:type="dxa"/>
            <w:tcBorders>
              <w:left w:val="nil"/>
              <w:bottom w:val="nil"/>
              <w:right w:val="nil"/>
            </w:tcBorders>
          </w:tcPr>
          <w:p w14:paraId="3F0471AD" w14:textId="77777777" w:rsidR="001671F9" w:rsidRPr="00F11936" w:rsidRDefault="001671F9" w:rsidP="00053B0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F11936" w:rsidRPr="00F11936" w14:paraId="272C4E13" w14:textId="77777777" w:rsidTr="00F11936">
        <w:trPr>
          <w:gridBefore w:val="1"/>
          <w:wBefore w:w="6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198A3" w14:textId="7DA0232C" w:rsidR="00F11936" w:rsidRPr="00F11936" w:rsidRDefault="00F11936" w:rsidP="00F11936">
            <w:pPr>
              <w:spacing w:line="276" w:lineRule="auto"/>
              <w:jc w:val="center"/>
              <w:rPr>
                <w:rFonts w:asciiTheme="majorBidi" w:hAnsiTheme="majorBidi" w:cstheme="majorBidi"/>
                <w:strike/>
                <w:highlight w:val="cyan"/>
              </w:rPr>
            </w:pP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9916A" w14:textId="19247E18" w:rsidR="00F11936" w:rsidRPr="00F11936" w:rsidRDefault="00F11936" w:rsidP="00F11936">
            <w:pPr>
              <w:spacing w:line="276" w:lineRule="auto"/>
              <w:rPr>
                <w:rFonts w:asciiTheme="majorBidi" w:hAnsiTheme="majorBidi" w:cstheme="majorBidi"/>
                <w:strike/>
                <w:sz w:val="22"/>
                <w:szCs w:val="22"/>
                <w:highlight w:val="cyan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8 genes expressed in E11.5 mechanoceptive cluster 11 and/or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12.5 cluster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</w:tc>
      </w:tr>
      <w:tr w:rsidR="009A497E" w:rsidRPr="00F11936" w14:paraId="280F934D" w14:textId="77777777" w:rsidTr="00F11936">
        <w:trPr>
          <w:gridBefore w:val="1"/>
          <w:wBefore w:w="6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31FFE74F" w14:textId="36FAAD73" w:rsidR="009A497E" w:rsidRPr="00F11936" w:rsidRDefault="009A497E" w:rsidP="009A497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p</w:t>
            </w:r>
            <w:r w:rsidR="002A660B"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ulated</w:t>
            </w:r>
          </w:p>
          <w:p w14:paraId="5F65078A" w14:textId="415986DC" w:rsidR="009A497E" w:rsidRPr="00F11936" w:rsidRDefault="009A497E" w:rsidP="009A497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58 genes)</w:t>
            </w:r>
          </w:p>
        </w:tc>
        <w:tc>
          <w:tcPr>
            <w:tcW w:w="7791" w:type="dxa"/>
            <w:tcBorders>
              <w:bottom w:val="single" w:sz="4" w:space="0" w:color="auto"/>
            </w:tcBorders>
          </w:tcPr>
          <w:p w14:paraId="41DF215C" w14:textId="22977280" w:rsidR="009A497E" w:rsidRPr="00F11936" w:rsidRDefault="009A497E" w:rsidP="009A497E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rtpt, Gfra2, Lgmn, Nr5a2, Ntrk2, Pou6f2, Sgk1, Tmem108</w:t>
            </w:r>
          </w:p>
        </w:tc>
      </w:tr>
      <w:tr w:rsidR="00F11936" w:rsidRPr="00F11936" w14:paraId="638F7128" w14:textId="77777777" w:rsidTr="00F11936">
        <w:trPr>
          <w:gridBefore w:val="1"/>
          <w:wBefore w:w="6" w:type="dxa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DDE6A98" w14:textId="77777777" w:rsidR="00F11936" w:rsidRPr="00F11936" w:rsidRDefault="00F11936" w:rsidP="00882F4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91" w:type="dxa"/>
            <w:tcBorders>
              <w:left w:val="nil"/>
              <w:bottom w:val="nil"/>
              <w:right w:val="nil"/>
            </w:tcBorders>
          </w:tcPr>
          <w:p w14:paraId="58AC42E7" w14:textId="6ADEC6D5" w:rsidR="00F11936" w:rsidRPr="00F11936" w:rsidRDefault="00F11936" w:rsidP="00882F4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11936" w:rsidRPr="00F11936" w14:paraId="35DE2147" w14:textId="77777777" w:rsidTr="00F11936">
        <w:trPr>
          <w:gridBefore w:val="1"/>
          <w:wBefore w:w="6" w:type="dxa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7CC41BE" w14:textId="77777777" w:rsidR="00F11936" w:rsidRPr="00F11936" w:rsidRDefault="00F11936" w:rsidP="00882F4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</w:tcPr>
          <w:p w14:paraId="3202F0D6" w14:textId="47B5C93A" w:rsidR="00F11936" w:rsidRPr="00F11936" w:rsidRDefault="00F11936" w:rsidP="00882F4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64 genes expressed in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10.5 clusters 5 and/or 6</w:t>
            </w:r>
          </w:p>
        </w:tc>
      </w:tr>
      <w:tr w:rsidR="00F11936" w:rsidRPr="00F11936" w14:paraId="24A1B663" w14:textId="77777777" w:rsidTr="00F11936">
        <w:trPr>
          <w:gridBefore w:val="1"/>
          <w:wBefore w:w="6" w:type="dxa"/>
        </w:trPr>
        <w:tc>
          <w:tcPr>
            <w:tcW w:w="2410" w:type="dxa"/>
          </w:tcPr>
          <w:p w14:paraId="25AF6AF9" w14:textId="77777777" w:rsidR="00F11936" w:rsidRPr="00F11936" w:rsidRDefault="00F11936" w:rsidP="00882F4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p-regulated</w:t>
            </w:r>
          </w:p>
          <w:p w14:paraId="55A7A58D" w14:textId="77777777" w:rsidR="00F11936" w:rsidRPr="00F11936" w:rsidRDefault="00F11936" w:rsidP="00882F4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F1193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58 genes)</w:t>
            </w:r>
          </w:p>
        </w:tc>
        <w:tc>
          <w:tcPr>
            <w:tcW w:w="7791" w:type="dxa"/>
          </w:tcPr>
          <w:p w14:paraId="1B86FCEC" w14:textId="6CB4ABB2" w:rsidR="00F11936" w:rsidRPr="00F11936" w:rsidRDefault="00F11936" w:rsidP="00F11936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ldh16a1, Ap2s1, Arap3, Asf1b, Bop1, Brca1, Cbx1,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cdc86, Cdc6, Cdca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ca8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ns1a, Dusp6,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Ect2, Fam198b, Fgfr3, Fip1l1, Fuca1, Gfra2, Gusb, Hapln1, Heatr5a, Hmga2, Hmmr, Hnrnpm, Ifngr1, Iqgap2, Itgb5, Kit, Klk8, Laptm5, Lgmn, Limch1, Mcm3, Mcm5, Meis1, Mn1, Mrpl43, Mtr, Ndufa6, Nxt1, Pctp, Pdzrn3, Pebp1, Peg10, Phb, Plcg2, Prkcq, Pros1, Prtg, Psmd8, Rrm2, Sgk3, Sh3bp1, Snrpa, Sox6, Spcs2, Specc1, Stk17b, Tnfaip8, Upf1, Vps72, Yaf2, Zfp36  </w:t>
            </w:r>
            <w:r w:rsidRPr="00F1193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</w:tr>
    </w:tbl>
    <w:p w14:paraId="3E4F5D87" w14:textId="77777777" w:rsidR="00F11936" w:rsidRDefault="00F11936" w:rsidP="00BF5ECB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 w14:paraId="475D4AAD" w14:textId="77777777" w:rsidR="00F11936" w:rsidRDefault="00F11936" w:rsidP="00BF5ECB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 w14:paraId="4684151C" w14:textId="4611F250" w:rsidR="00BF5ECB" w:rsidRDefault="00BF5ECB" w:rsidP="00BF5ECB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r w:rsidRPr="00F11936">
        <w:rPr>
          <w:rFonts w:asciiTheme="majorBidi" w:hAnsiTheme="majorBidi" w:cstheme="majorBidi"/>
          <w:sz w:val="20"/>
          <w:szCs w:val="20"/>
        </w:rPr>
        <w:t xml:space="preserve">Runx3 </w:t>
      </w:r>
      <w:r w:rsidR="00687924">
        <w:rPr>
          <w:rFonts w:asciiTheme="majorBidi" w:hAnsiTheme="majorBidi" w:cstheme="majorBidi"/>
          <w:sz w:val="20"/>
          <w:szCs w:val="20"/>
        </w:rPr>
        <w:t>HCT</w:t>
      </w:r>
      <w:r w:rsidRPr="00F11936">
        <w:rPr>
          <w:rFonts w:asciiTheme="majorBidi" w:hAnsiTheme="majorBidi" w:cstheme="majorBidi"/>
          <w:sz w:val="20"/>
          <w:szCs w:val="20"/>
        </w:rPr>
        <w:t xml:space="preserve"> that are expressed in proprioceptive clusters 7 and/or 9 at E11.5 or in mechanoceptive cluster 11 at E11.5 and/or  cluster 10 at E12.5</w:t>
      </w:r>
      <w:r w:rsidR="00F11936">
        <w:rPr>
          <w:rFonts w:asciiTheme="majorBidi" w:hAnsiTheme="majorBidi" w:cstheme="majorBidi"/>
          <w:sz w:val="20"/>
          <w:szCs w:val="20"/>
        </w:rPr>
        <w:t xml:space="preserve"> or in E10.5 clusters 5 and/or 6,</w:t>
      </w:r>
      <w:r w:rsidRPr="00F11936">
        <w:rPr>
          <w:rFonts w:asciiTheme="majorBidi" w:hAnsiTheme="majorBidi" w:cstheme="majorBidi"/>
          <w:sz w:val="20"/>
          <w:szCs w:val="20"/>
        </w:rPr>
        <w:t xml:space="preserve"> from Faure et al 2020 [</w:t>
      </w:r>
      <w:r w:rsidR="00972B26" w:rsidRPr="00972B26">
        <w:rPr>
          <w:rFonts w:asciiTheme="majorBidi" w:hAnsiTheme="majorBidi" w:cstheme="majorBidi"/>
          <w:sz w:val="20"/>
          <w:szCs w:val="20"/>
        </w:rPr>
        <w:t>1</w:t>
      </w:r>
      <w:r w:rsidRPr="00F11936">
        <w:rPr>
          <w:rFonts w:asciiTheme="majorBidi" w:hAnsiTheme="majorBidi" w:cstheme="majorBidi"/>
          <w:sz w:val="20"/>
          <w:szCs w:val="20"/>
        </w:rPr>
        <w:t>].</w:t>
      </w:r>
    </w:p>
    <w:p w14:paraId="740E52DB" w14:textId="77777777" w:rsidR="00972B26" w:rsidRDefault="00972B26" w:rsidP="00BF5ECB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p w14:paraId="2944C69E" w14:textId="623C70FA" w:rsidR="00972B26" w:rsidRPr="00863A9B" w:rsidRDefault="00972B26" w:rsidP="00972B26">
      <w:pPr>
        <w:pStyle w:val="EndNoteBibliography"/>
        <w:spacing w:line="360" w:lineRule="auto"/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1. </w:t>
      </w:r>
      <w:r w:rsidRPr="00863A9B">
        <w:rPr>
          <w:rFonts w:asciiTheme="majorBidi" w:hAnsiTheme="majorBidi" w:cstheme="majorBidi"/>
          <w:noProof/>
          <w:sz w:val="20"/>
          <w:szCs w:val="20"/>
        </w:rPr>
        <w:t>Faure L, Wang Y, Kastriti ME, Fontanet P, Cheung KKY, Petitpre C, et al. Single cell RNA sequencing identifies early diversity of sensory neurons forming via bi-potential intermediates. Nat Commun. 2020;11(1):4175-89. Epub 2020/08/23. doi: 10.1038/s41467-020-17929-4. PubMed PMID: 32826903; PubMed Central PMCID: PMCPMC7442800.</w:t>
      </w:r>
    </w:p>
    <w:p w14:paraId="24FCB7DA" w14:textId="4E845432" w:rsidR="00972B26" w:rsidRPr="00F11936" w:rsidRDefault="00972B26" w:rsidP="00BF5ECB">
      <w:pPr>
        <w:spacing w:line="276" w:lineRule="auto"/>
        <w:rPr>
          <w:rFonts w:asciiTheme="majorBidi" w:hAnsiTheme="majorBidi" w:cstheme="majorBidi"/>
          <w:sz w:val="20"/>
          <w:szCs w:val="20"/>
        </w:rPr>
      </w:pPr>
    </w:p>
    <w:sectPr w:rsidR="00972B26" w:rsidRPr="00F11936" w:rsidSect="00AC78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02"/>
    <w:rsid w:val="0003071E"/>
    <w:rsid w:val="00053B02"/>
    <w:rsid w:val="00066E72"/>
    <w:rsid w:val="000903DE"/>
    <w:rsid w:val="00096A29"/>
    <w:rsid w:val="000A684B"/>
    <w:rsid w:val="000C7CB6"/>
    <w:rsid w:val="00122EE5"/>
    <w:rsid w:val="001671F9"/>
    <w:rsid w:val="0017750A"/>
    <w:rsid w:val="001C64CC"/>
    <w:rsid w:val="001D3A46"/>
    <w:rsid w:val="001D77A2"/>
    <w:rsid w:val="00206338"/>
    <w:rsid w:val="002170A2"/>
    <w:rsid w:val="00232EB6"/>
    <w:rsid w:val="00264C66"/>
    <w:rsid w:val="002800B8"/>
    <w:rsid w:val="002A192B"/>
    <w:rsid w:val="002A660B"/>
    <w:rsid w:val="002C1D9F"/>
    <w:rsid w:val="002D3C29"/>
    <w:rsid w:val="00326AD2"/>
    <w:rsid w:val="00356EB1"/>
    <w:rsid w:val="003D7A45"/>
    <w:rsid w:val="0040117C"/>
    <w:rsid w:val="0043394C"/>
    <w:rsid w:val="00453D22"/>
    <w:rsid w:val="0049630C"/>
    <w:rsid w:val="004A5F70"/>
    <w:rsid w:val="005231C5"/>
    <w:rsid w:val="00530491"/>
    <w:rsid w:val="005D243E"/>
    <w:rsid w:val="005E2EEC"/>
    <w:rsid w:val="006000DE"/>
    <w:rsid w:val="00604B85"/>
    <w:rsid w:val="00620EE0"/>
    <w:rsid w:val="00637819"/>
    <w:rsid w:val="00652D33"/>
    <w:rsid w:val="006855FD"/>
    <w:rsid w:val="00687924"/>
    <w:rsid w:val="006D16CB"/>
    <w:rsid w:val="006F7427"/>
    <w:rsid w:val="00722E6F"/>
    <w:rsid w:val="00726484"/>
    <w:rsid w:val="00731A06"/>
    <w:rsid w:val="007807F2"/>
    <w:rsid w:val="00784363"/>
    <w:rsid w:val="007A206A"/>
    <w:rsid w:val="007B7A5E"/>
    <w:rsid w:val="007E02CF"/>
    <w:rsid w:val="007F4892"/>
    <w:rsid w:val="0083065C"/>
    <w:rsid w:val="00840F07"/>
    <w:rsid w:val="00853A6D"/>
    <w:rsid w:val="00873BCE"/>
    <w:rsid w:val="008816C6"/>
    <w:rsid w:val="008967F9"/>
    <w:rsid w:val="008E4083"/>
    <w:rsid w:val="00915F4A"/>
    <w:rsid w:val="009364A4"/>
    <w:rsid w:val="00941849"/>
    <w:rsid w:val="00972B26"/>
    <w:rsid w:val="00973180"/>
    <w:rsid w:val="009738FE"/>
    <w:rsid w:val="009A497E"/>
    <w:rsid w:val="009D2E80"/>
    <w:rsid w:val="009E4FBE"/>
    <w:rsid w:val="00A00EB9"/>
    <w:rsid w:val="00A470BC"/>
    <w:rsid w:val="00A53EEB"/>
    <w:rsid w:val="00A56C1D"/>
    <w:rsid w:val="00AC78BF"/>
    <w:rsid w:val="00AD0135"/>
    <w:rsid w:val="00B67343"/>
    <w:rsid w:val="00BE0828"/>
    <w:rsid w:val="00BF01F1"/>
    <w:rsid w:val="00BF5ECB"/>
    <w:rsid w:val="00C60B3F"/>
    <w:rsid w:val="00C84F3B"/>
    <w:rsid w:val="00CE471D"/>
    <w:rsid w:val="00D759F7"/>
    <w:rsid w:val="00D84048"/>
    <w:rsid w:val="00DA5A5B"/>
    <w:rsid w:val="00DC7E71"/>
    <w:rsid w:val="00DF46F2"/>
    <w:rsid w:val="00DF79CF"/>
    <w:rsid w:val="00E009F5"/>
    <w:rsid w:val="00E02385"/>
    <w:rsid w:val="00E07299"/>
    <w:rsid w:val="00E14D5C"/>
    <w:rsid w:val="00E15E20"/>
    <w:rsid w:val="00E16D40"/>
    <w:rsid w:val="00E72A74"/>
    <w:rsid w:val="00EA3366"/>
    <w:rsid w:val="00EC1053"/>
    <w:rsid w:val="00ED7B63"/>
    <w:rsid w:val="00F01699"/>
    <w:rsid w:val="00F11936"/>
    <w:rsid w:val="00F328D2"/>
    <w:rsid w:val="00F350E5"/>
    <w:rsid w:val="00F50507"/>
    <w:rsid w:val="00F519F0"/>
    <w:rsid w:val="00F85EE3"/>
    <w:rsid w:val="00F97651"/>
    <w:rsid w:val="00FA0206"/>
    <w:rsid w:val="00FD1741"/>
    <w:rsid w:val="00FE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A993"/>
  <w14:defaultImageDpi w14:val="32767"/>
  <w15:chartTrackingRefBased/>
  <w15:docId w15:val="{0F686E1D-4918-DC46-A5DB-236E769B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A660B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72B26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2B2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alotem@zahav.net.il</cp:lastModifiedBy>
  <cp:revision>25</cp:revision>
  <dcterms:created xsi:type="dcterms:W3CDTF">2023-07-16T10:11:00Z</dcterms:created>
  <dcterms:modified xsi:type="dcterms:W3CDTF">2024-12-10T19:07:00Z</dcterms:modified>
</cp:coreProperties>
</file>